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F37255" w:rsidR="000035D5" w:rsidRDefault="000035D5">
                            <w:r>
                              <w:t>Reported on page number:</w:t>
                            </w:r>
                            <w:r w:rsidR="00AD0342">
                              <w:t xml:space="preserve">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BF37255" w:rsidR="000035D5" w:rsidRDefault="000035D5">
                      <w:r>
                        <w:t>Reported on page number:</w:t>
                      </w:r>
                      <w:r w:rsidR="00AD0342">
                        <w:t xml:space="preserve">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45DDC2" w:rsidR="000035D5" w:rsidRDefault="000035D5" w:rsidP="000035D5">
                            <w:r>
                              <w:t xml:space="preserve">Reported on page number: </w:t>
                            </w:r>
                            <w:r w:rsidR="00C2616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145DDC2" w:rsidR="000035D5" w:rsidRDefault="000035D5" w:rsidP="000035D5">
                      <w:r>
                        <w:t xml:space="preserve">Reported on page number: </w:t>
                      </w:r>
                      <w:r w:rsidR="00C2616D">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71A505" w:rsidR="000035D5" w:rsidRDefault="00AD0342" w:rsidP="000035D5">
                            <w:r w:rsidRPr="00AD0342">
                              <w:rPr>
                                <w:rFonts w:ascii="Times New Roman" w:hAnsi="Times New Roman" w:cs="Times New Roman"/>
                                <w:sz w:val="20"/>
                                <w:szCs w:val="20"/>
                              </w:rPr>
                              <w:t xml:space="preserve">The participants were recruited after written informed consent was obtained. </w:t>
                            </w:r>
                          </w:p>
                          <w:p w14:paraId="39F3EA3E" w14:textId="77777777" w:rsidR="00C2616D" w:rsidRDefault="00C2616D" w:rsidP="000035D5"/>
                          <w:p w14:paraId="5D6E2CA8" w14:textId="77777777" w:rsidR="00C2616D" w:rsidRDefault="00C2616D" w:rsidP="000035D5"/>
                          <w:p w14:paraId="66B40497" w14:textId="77777777" w:rsidR="00C2616D" w:rsidRDefault="00C2616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71A505" w:rsidR="000035D5" w:rsidRDefault="00AD0342" w:rsidP="000035D5">
                      <w:r w:rsidRPr="00AD0342">
                        <w:rPr>
                          <w:rFonts w:ascii="Times New Roman" w:hAnsi="Times New Roman" w:cs="Times New Roman"/>
                          <w:sz w:val="20"/>
                          <w:szCs w:val="20"/>
                        </w:rPr>
                        <w:t xml:space="preserve">The participants were recruited after written informed consent was obtained. </w:t>
                      </w:r>
                    </w:p>
                    <w:p w14:paraId="39F3EA3E" w14:textId="77777777" w:rsidR="00C2616D" w:rsidRDefault="00C2616D" w:rsidP="000035D5"/>
                    <w:p w14:paraId="5D6E2CA8" w14:textId="77777777" w:rsidR="00C2616D" w:rsidRDefault="00C2616D" w:rsidP="000035D5"/>
                    <w:p w14:paraId="66B40497" w14:textId="77777777" w:rsidR="00C2616D" w:rsidRDefault="00C2616D"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7FC3EE"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87FC3EE" w:rsidR="000035D5" w:rsidRDefault="00C2616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8C6006"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88C6006" w:rsidR="000035D5" w:rsidRDefault="00C2616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1626107" w:rsidR="000035D5" w:rsidRPr="00986C9D" w:rsidRDefault="00C2616D" w:rsidP="000035D5">
                            <w:pPr>
                              <w:rPr>
                                <w:sz w:val="20"/>
                                <w:szCs w:val="20"/>
                              </w:rPr>
                            </w:pPr>
                            <w:r w:rsidRPr="00986C9D">
                              <w:rPr>
                                <w:sz w:val="20"/>
                                <w:szCs w:val="20"/>
                              </w:rPr>
                              <w:t xml:space="preserve">As per ethics approval the data is </w:t>
                            </w:r>
                            <w:r w:rsidR="00986C9D" w:rsidRPr="00986C9D">
                              <w:rPr>
                                <w:rFonts w:ascii="Times New Roman" w:hAnsi="Times New Roman" w:cs="Times New Roman"/>
                                <w:sz w:val="20"/>
                                <w:szCs w:val="20"/>
                              </w:rPr>
                              <w:t>anonymized</w:t>
                            </w:r>
                            <w:r w:rsidRPr="00986C9D">
                              <w:rPr>
                                <w:sz w:val="20"/>
                                <w:szCs w:val="20"/>
                              </w:rPr>
                              <w:t xml:space="preserve">, the research will be available for readers once its published. Query if any will be directed to </w:t>
                            </w:r>
                            <w:proofErr w:type="spellStart"/>
                            <w:proofErr w:type="gramStart"/>
                            <w:r w:rsidRPr="00986C9D">
                              <w:rPr>
                                <w:sz w:val="20"/>
                                <w:szCs w:val="20"/>
                              </w:rPr>
                              <w:t>Dr.</w:t>
                            </w:r>
                            <w:r w:rsidR="00AD0342" w:rsidRPr="00AD0342">
                              <w:rPr>
                                <w:sz w:val="20"/>
                                <w:szCs w:val="20"/>
                              </w:rPr>
                              <w:t>Amal</w:t>
                            </w:r>
                            <w:proofErr w:type="spellEnd"/>
                            <w:proofErr w:type="gramEnd"/>
                            <w:r w:rsidR="00AD0342" w:rsidRPr="00AD0342">
                              <w:rPr>
                                <w:sz w:val="20"/>
                                <w:szCs w:val="20"/>
                              </w:rPr>
                              <w:t xml:space="preserve"> K Sulieman </w:t>
                            </w:r>
                            <w:r w:rsidRPr="00986C9D">
                              <w:rPr>
                                <w:sz w:val="20"/>
                                <w:szCs w:val="20"/>
                              </w:rPr>
                              <w:t xml:space="preserve">(correspondence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1626107" w:rsidR="000035D5" w:rsidRPr="00986C9D" w:rsidRDefault="00C2616D" w:rsidP="000035D5">
                      <w:pPr>
                        <w:rPr>
                          <w:sz w:val="20"/>
                          <w:szCs w:val="20"/>
                        </w:rPr>
                      </w:pPr>
                      <w:r w:rsidRPr="00986C9D">
                        <w:rPr>
                          <w:sz w:val="20"/>
                          <w:szCs w:val="20"/>
                        </w:rPr>
                        <w:t xml:space="preserve">As per ethics approval the data is </w:t>
                      </w:r>
                      <w:r w:rsidR="00986C9D" w:rsidRPr="00986C9D">
                        <w:rPr>
                          <w:rFonts w:ascii="Times New Roman" w:hAnsi="Times New Roman" w:cs="Times New Roman"/>
                          <w:sz w:val="20"/>
                          <w:szCs w:val="20"/>
                        </w:rPr>
                        <w:t>anonymized</w:t>
                      </w:r>
                      <w:r w:rsidRPr="00986C9D">
                        <w:rPr>
                          <w:sz w:val="20"/>
                          <w:szCs w:val="20"/>
                        </w:rPr>
                        <w:t xml:space="preserve">, the research will be available for readers once its published. Query if any will be directed to </w:t>
                      </w:r>
                      <w:proofErr w:type="spellStart"/>
                      <w:proofErr w:type="gramStart"/>
                      <w:r w:rsidRPr="00986C9D">
                        <w:rPr>
                          <w:sz w:val="20"/>
                          <w:szCs w:val="20"/>
                        </w:rPr>
                        <w:t>Dr.</w:t>
                      </w:r>
                      <w:r w:rsidR="00AD0342" w:rsidRPr="00AD0342">
                        <w:rPr>
                          <w:sz w:val="20"/>
                          <w:szCs w:val="20"/>
                        </w:rPr>
                        <w:t>Amal</w:t>
                      </w:r>
                      <w:proofErr w:type="spellEnd"/>
                      <w:proofErr w:type="gramEnd"/>
                      <w:r w:rsidR="00AD0342" w:rsidRPr="00AD0342">
                        <w:rPr>
                          <w:sz w:val="20"/>
                          <w:szCs w:val="20"/>
                        </w:rPr>
                        <w:t xml:space="preserve"> K Sulieman </w:t>
                      </w:r>
                      <w:r w:rsidRPr="00986C9D">
                        <w:rPr>
                          <w:sz w:val="20"/>
                          <w:szCs w:val="20"/>
                        </w:rPr>
                        <w:t xml:space="preserve">(correspondence author).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BA63DA"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ABA63DA" w:rsidR="000035D5" w:rsidRDefault="00C2616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B95A851"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B95A851" w:rsidR="000035D5" w:rsidRDefault="00C2616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670AAA"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670AAA" w:rsidR="000035D5" w:rsidRDefault="00C2616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710CA10"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710CA10" w:rsidR="000035D5" w:rsidRDefault="00C2616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24AB65" w:rsidR="000035D5" w:rsidRDefault="00C261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A24AB65" w:rsidR="000035D5" w:rsidRDefault="00C2616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3B3C0" w14:textId="77777777" w:rsidR="009E1FA5" w:rsidRDefault="009E1FA5" w:rsidP="00F57A3B">
      <w:r>
        <w:separator/>
      </w:r>
    </w:p>
  </w:endnote>
  <w:endnote w:type="continuationSeparator" w:id="0">
    <w:p w14:paraId="3F0B87A0" w14:textId="77777777" w:rsidR="009E1FA5" w:rsidRDefault="009E1FA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F0119" w14:textId="77777777" w:rsidR="009E1FA5" w:rsidRDefault="009E1FA5" w:rsidP="00F57A3B">
      <w:r>
        <w:separator/>
      </w:r>
    </w:p>
  </w:footnote>
  <w:footnote w:type="continuationSeparator" w:id="0">
    <w:p w14:paraId="2B71A9AF" w14:textId="77777777" w:rsidR="009E1FA5" w:rsidRDefault="009E1FA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Q0Mra0NDAzMTUzMTZW0lEKTi0uzszPAykwrAUA+0/pkywAAAA="/>
  </w:docVars>
  <w:rsids>
    <w:rsidRoot w:val="00F57A3B"/>
    <w:rsid w:val="000035D5"/>
    <w:rsid w:val="000F365D"/>
    <w:rsid w:val="00116E71"/>
    <w:rsid w:val="002C242B"/>
    <w:rsid w:val="00335779"/>
    <w:rsid w:val="004A7A57"/>
    <w:rsid w:val="004B3D20"/>
    <w:rsid w:val="004C71C4"/>
    <w:rsid w:val="00515BC0"/>
    <w:rsid w:val="00533EE6"/>
    <w:rsid w:val="00541C18"/>
    <w:rsid w:val="00580384"/>
    <w:rsid w:val="0069423E"/>
    <w:rsid w:val="006F5F45"/>
    <w:rsid w:val="00831ADE"/>
    <w:rsid w:val="00841F25"/>
    <w:rsid w:val="008D6C16"/>
    <w:rsid w:val="009364D9"/>
    <w:rsid w:val="00986C9D"/>
    <w:rsid w:val="009A1944"/>
    <w:rsid w:val="009E1FA5"/>
    <w:rsid w:val="00A43F5B"/>
    <w:rsid w:val="00A961CD"/>
    <w:rsid w:val="00AD0342"/>
    <w:rsid w:val="00AD410C"/>
    <w:rsid w:val="00BD19EC"/>
    <w:rsid w:val="00C2616D"/>
    <w:rsid w:val="00CE75A1"/>
    <w:rsid w:val="00DE085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D1423-51BE-428B-9EEF-366BB9217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2</cp:revision>
  <dcterms:created xsi:type="dcterms:W3CDTF">2025-07-04T07:42:00Z</dcterms:created>
  <dcterms:modified xsi:type="dcterms:W3CDTF">2025-07-04T07:42:00Z</dcterms:modified>
</cp:coreProperties>
</file>